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rFonts w:ascii="Times New Roman" w:hAnsi="Times New Roman" w:cs="Times New Roman"/>
          <w:b/>
          <w:b/>
          <w:lang w:val="en-US"/>
        </w:rPr>
      </w:pPr>
      <w:r>
        <w:rPr>
          <w:rFonts w:cs="Times New Roman" w:ascii="Times New Roman" w:hAnsi="Times New Roman"/>
          <w:b/>
          <w:lang w:val="en-US"/>
        </w:rPr>
        <w:t>Additional files / Figure Legends.</w:t>
      </w:r>
    </w:p>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rFonts w:ascii="Times New Roman" w:hAnsi="Times New Roman" w:cs="Times New Roman"/>
          <w:shd w:fill="FFFFFF" w:val="clear"/>
          <w:lang w:val="en-US"/>
        </w:rPr>
      </w:pPr>
      <w:r>
        <w:rPr>
          <w:rFonts w:cs="Times New Roman" w:ascii="Times New Roman" w:hAnsi="Times New Roman"/>
          <w:b/>
          <w:shd w:fill="FFFFFF" w:val="clear"/>
          <w:lang w:val="en-US"/>
        </w:rPr>
        <w:t>Additional file 1. Phylogenetic analysis.</w:t>
      </w:r>
      <w:r>
        <w:rPr>
          <w:rFonts w:cs="Times New Roman" w:ascii="Times New Roman" w:hAnsi="Times New Roman"/>
          <w:shd w:fill="FFFFFF" w:val="clear"/>
          <w:lang w:val="en-US"/>
        </w:rPr>
        <w:t xml:space="preserve"> (</w:t>
      </w:r>
      <w:r>
        <w:rPr>
          <w:rFonts w:cs="Times New Roman" w:ascii="Times New Roman" w:hAnsi="Times New Roman"/>
          <w:b/>
          <w:shd w:fill="FFFFFF" w:val="clear"/>
          <w:lang w:val="en-US"/>
        </w:rPr>
        <w:t>A</w:t>
      </w:r>
      <w:r>
        <w:rPr>
          <w:rFonts w:cs="Times New Roman" w:ascii="Times New Roman" w:hAnsi="Times New Roman"/>
          <w:shd w:fill="FFFFFF" w:val="clear"/>
          <w:lang w:val="en-US"/>
        </w:rPr>
        <w:t>) Phylogenetic tree obtained by RAxML, branch labels indicate bootstrap values. Branch lengths represent phylogenetic distances.</w:t>
      </w:r>
      <w:r>
        <w:rPr>
          <w:rFonts w:cs="Times New Roman" w:ascii="Times New Roman" w:hAnsi="Times New Roman"/>
          <w:lang w:val="en-US"/>
        </w:rPr>
        <w:t xml:space="preserve"> (</w:t>
      </w:r>
      <w:r>
        <w:rPr>
          <w:rFonts w:cs="Times New Roman" w:ascii="Times New Roman" w:hAnsi="Times New Roman"/>
          <w:b/>
          <w:lang w:val="en-US"/>
        </w:rPr>
        <w:t>B</w:t>
      </w:r>
      <w:r>
        <w:rPr>
          <w:rFonts w:cs="Times New Roman" w:ascii="Times New Roman" w:hAnsi="Times New Roman"/>
          <w:lang w:val="en-US"/>
        </w:rPr>
        <w:t xml:space="preserve">) Screening of XRAIG4 expression in different tissues from </w:t>
      </w:r>
      <w:r>
        <w:rPr>
          <w:rFonts w:cs="Times New Roman" w:ascii="Times New Roman" w:hAnsi="Times New Roman"/>
          <w:i/>
          <w:lang w:val="en-US"/>
        </w:rPr>
        <w:t>Xenopus laevis</w:t>
      </w:r>
      <w:r>
        <w:rPr>
          <w:rFonts w:cs="Times New Roman" w:ascii="Times New Roman" w:hAnsi="Times New Roman"/>
          <w:lang w:val="en-US"/>
        </w:rPr>
        <w:t xml:space="preserve"> by RT-PCR, ODC serves as a positive control.</w:t>
      </w:r>
    </w:p>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rFonts w:ascii="Times New Roman" w:hAnsi="Times New Roman" w:cs="Times New Roman"/>
          <w:shd w:fill="FFFFFF" w:val="clear"/>
          <w:lang w:val="en-US"/>
        </w:rPr>
      </w:pPr>
      <w:r>
        <w:rPr>
          <w:rFonts w:cs="Times New Roman" w:ascii="Times New Roman" w:hAnsi="Times New Roman"/>
          <w:shd w:fill="FFFFFF" w:val="clear"/>
          <w:lang w:val="en-US"/>
        </w:rPr>
      </w:r>
    </w:p>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pPr>
      <w:r>
        <w:rPr>
          <w:rFonts w:cs="Times New Roman" w:ascii="Times New Roman" w:hAnsi="Times New Roman"/>
          <w:b/>
          <w:lang w:val="en-US"/>
        </w:rPr>
        <w:t>Additional file 2</w:t>
      </w:r>
      <w:r>
        <w:rPr>
          <w:rFonts w:cs="Times New Roman" w:ascii="Times New Roman" w:hAnsi="Times New Roman"/>
          <w:lang w:val="en-US"/>
        </w:rPr>
        <w:t xml:space="preserve">. Alignment showing a sequence between the end of the N-terminus and the transition into transmembrane region 1 from different GPRC5 receptors. </w:t>
      </w:r>
    </w:p>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rFonts w:ascii="Times New Roman" w:hAnsi="Times New Roman" w:cs="Times New Roman"/>
          <w:lang w:val="en-US"/>
        </w:rPr>
      </w:pPr>
      <w:r>
        <w:rPr>
          <w:rFonts w:cs="Times New Roman" w:ascii="Times New Roman" w:hAnsi="Times New Roman"/>
          <w:lang w:val="en-US"/>
        </w:rPr>
      </w:r>
    </w:p>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pPr>
      <w:r>
        <w:rPr>
          <w:rFonts w:cs="Times New Roman" w:ascii="Times New Roman" w:hAnsi="Times New Roman"/>
          <w:b/>
          <w:lang w:val="en-US"/>
        </w:rPr>
        <w:t>Additional file 3</w:t>
      </w:r>
      <w:r>
        <w:rPr>
          <w:rFonts w:cs="Times New Roman" w:ascii="Times New Roman" w:hAnsi="Times New Roman"/>
          <w:lang w:val="en-US"/>
        </w:rPr>
        <w:t xml:space="preserve">. Genes in the vicinity of GPRC5 receptors from different species. GPRC5 genes are marked in red, genes present in the majority of species are bold (ψ = pseudogene).  </w:t>
      </w:r>
    </w:p>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rFonts w:ascii="Times New Roman" w:hAnsi="Times New Roman" w:cs="Times New Roman"/>
          <w:lang w:val="en-US"/>
        </w:rPr>
      </w:pPr>
      <w:r>
        <w:rPr>
          <w:rFonts w:cs="Times New Roman" w:ascii="Times New Roman" w:hAnsi="Times New Roman"/>
          <w:b/>
          <w:lang w:val="en-US"/>
        </w:rPr>
        <w:t>Additional file 4</w:t>
      </w:r>
      <w:r>
        <w:rPr>
          <w:rFonts w:cs="Times New Roman" w:ascii="Times New Roman" w:hAnsi="Times New Roman"/>
          <w:lang w:val="en-US"/>
        </w:rPr>
        <w:t>. (</w:t>
      </w:r>
      <w:r>
        <w:rPr>
          <w:rFonts w:cs="Times New Roman" w:ascii="Times New Roman" w:hAnsi="Times New Roman"/>
          <w:b/>
          <w:lang w:val="en-US"/>
        </w:rPr>
        <w:t xml:space="preserve">A) </w:t>
      </w:r>
      <w:r>
        <w:rPr>
          <w:rFonts w:cs="Times New Roman" w:ascii="Times New Roman" w:hAnsi="Times New Roman"/>
          <w:lang w:val="en-US"/>
        </w:rPr>
        <w:t>Sequence logos of all GPRC5 receptor sequences found in mammals. Polar amino acids in green, basic in blue, acidic in red and hydrophobic in black, the seven transmembrane regions (TM1-7) are indicated with black lines.</w:t>
      </w:r>
      <w:r>
        <w:rPr>
          <w:rFonts w:cs="Times New Roman" w:ascii="Times New Roman" w:hAnsi="Times New Roman"/>
          <w:b/>
          <w:lang w:val="en-US"/>
        </w:rPr>
        <w:t xml:space="preserve"> (A) </w:t>
      </w:r>
      <w:r>
        <w:rPr>
          <w:rFonts w:cs="Times New Roman" w:ascii="Times New Roman" w:hAnsi="Times New Roman"/>
          <w:lang w:val="en-US"/>
        </w:rPr>
        <w:t>GPRC5A</w:t>
      </w:r>
      <w:r>
        <w:rPr>
          <w:rFonts w:cs="Times New Roman" w:ascii="Times New Roman" w:hAnsi="Times New Roman"/>
          <w:b/>
          <w:lang w:val="en-US"/>
        </w:rPr>
        <w:t xml:space="preserve"> (B) </w:t>
      </w:r>
      <w:r>
        <w:rPr>
          <w:rFonts w:cs="Times New Roman" w:ascii="Times New Roman" w:hAnsi="Times New Roman"/>
          <w:lang w:val="en-US"/>
        </w:rPr>
        <w:t>GPRC5B</w:t>
      </w:r>
      <w:r>
        <w:rPr>
          <w:rFonts w:cs="Times New Roman" w:ascii="Times New Roman" w:hAnsi="Times New Roman"/>
          <w:b/>
          <w:lang w:val="en-US"/>
        </w:rPr>
        <w:t xml:space="preserve"> (C) </w:t>
      </w:r>
      <w:r>
        <w:rPr>
          <w:rFonts w:cs="Times New Roman" w:ascii="Times New Roman" w:hAnsi="Times New Roman"/>
          <w:lang w:val="en-US"/>
        </w:rPr>
        <w:t>GPRC5C</w:t>
      </w:r>
      <w:r>
        <w:rPr>
          <w:rFonts w:cs="Times New Roman" w:ascii="Times New Roman" w:hAnsi="Times New Roman"/>
          <w:b/>
          <w:lang w:val="en-US"/>
        </w:rPr>
        <w:t xml:space="preserve"> (D) </w:t>
      </w:r>
      <w:r>
        <w:rPr>
          <w:rFonts w:cs="Times New Roman" w:ascii="Times New Roman" w:hAnsi="Times New Roman"/>
          <w:lang w:val="en-US"/>
        </w:rPr>
        <w:t xml:space="preserve">GPRC5D. </w:t>
      </w:r>
    </w:p>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rFonts w:ascii="Times New Roman" w:hAnsi="Times New Roman" w:cs="Times New Roman"/>
          <w:lang w:val="en-US"/>
        </w:rPr>
      </w:pPr>
      <w:r>
        <w:rPr>
          <w:rFonts w:cs="Times New Roman" w:ascii="Times New Roman" w:hAnsi="Times New Roman"/>
          <w:lang w:val="en-US"/>
        </w:rPr>
      </w:r>
    </w:p>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pPr>
      <w:r>
        <w:rPr>
          <w:rFonts w:cs="Times New Roman" w:ascii="Times New Roman" w:hAnsi="Times New Roman"/>
          <w:b/>
          <w:lang w:val="en-US"/>
        </w:rPr>
        <w:t>Additional file 5</w:t>
      </w:r>
      <w:r>
        <w:rPr>
          <w:rFonts w:cs="Times New Roman" w:ascii="Times New Roman" w:hAnsi="Times New Roman"/>
          <w:lang w:val="en-US"/>
        </w:rPr>
        <w:t>. Evolutionary conservation of GPRC5 receptors. Hydropathy plots (black) and degree of conservation (red) of GPRC5 consensus (1 = 100%) sequences from selected representatives of different species. (</w:t>
      </w:r>
      <w:r>
        <w:rPr>
          <w:rFonts w:cs="Times New Roman" w:ascii="Times New Roman" w:hAnsi="Times New Roman"/>
          <w:b/>
          <w:lang w:val="en-US"/>
        </w:rPr>
        <w:t>A</w:t>
      </w:r>
      <w:r>
        <w:rPr>
          <w:rFonts w:cs="Times New Roman" w:ascii="Times New Roman" w:hAnsi="Times New Roman"/>
          <w:lang w:val="en-US"/>
        </w:rPr>
        <w:t>) GPRC5A sequences from tetrapods (human, chicken, frog). (</w:t>
      </w:r>
      <w:r>
        <w:rPr>
          <w:rFonts w:cs="Times New Roman" w:ascii="Times New Roman" w:hAnsi="Times New Roman"/>
          <w:b/>
          <w:lang w:val="en-US"/>
        </w:rPr>
        <w:t>B</w:t>
      </w:r>
      <w:r>
        <w:rPr>
          <w:rFonts w:cs="Times New Roman" w:ascii="Times New Roman" w:hAnsi="Times New Roman"/>
          <w:lang w:val="en-US"/>
        </w:rPr>
        <w:t>) GPRC5B sequences from chordates (human, chicken, zebrafish, frog). (</w:t>
      </w:r>
      <w:r>
        <w:rPr>
          <w:rFonts w:cs="Times New Roman" w:ascii="Times New Roman" w:hAnsi="Times New Roman"/>
          <w:b/>
          <w:lang w:val="en-US"/>
        </w:rPr>
        <w:t>C</w:t>
      </w:r>
      <w:r>
        <w:rPr>
          <w:rFonts w:cs="Times New Roman" w:ascii="Times New Roman" w:hAnsi="Times New Roman"/>
          <w:lang w:val="en-US"/>
        </w:rPr>
        <w:t>) GPRC5C sequences from chordates. (human, chicken, zebrafish, frog) (</w:t>
      </w:r>
      <w:r>
        <w:rPr>
          <w:rFonts w:cs="Times New Roman" w:ascii="Times New Roman" w:hAnsi="Times New Roman"/>
          <w:b/>
          <w:lang w:val="en-US"/>
        </w:rPr>
        <w:t>D</w:t>
      </w:r>
      <w:r>
        <w:rPr>
          <w:rFonts w:cs="Times New Roman" w:ascii="Times New Roman" w:hAnsi="Times New Roman"/>
          <w:lang w:val="en-US"/>
        </w:rPr>
        <w:t>) Plot for the consensus sequence derived from all receptor sequences.</w:t>
      </w:r>
    </w:p>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rFonts w:ascii="Times New Roman" w:hAnsi="Times New Roman" w:cs="Times New Roman"/>
          <w:lang w:val="en-US"/>
        </w:rPr>
      </w:pPr>
      <w:r>
        <w:rPr>
          <w:rFonts w:cs="Times New Roman" w:ascii="Times New Roman" w:hAnsi="Times New Roman"/>
          <w:lang w:val="en-US"/>
        </w:rPr>
      </w:r>
    </w:p>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rFonts w:ascii="Times New Roman" w:hAnsi="Times New Roman" w:cs="Times New Roman"/>
          <w:lang w:val="en-US"/>
        </w:rPr>
      </w:pPr>
      <w:r>
        <w:rPr>
          <w:rFonts w:cs="Times New Roman" w:ascii="Times New Roman" w:hAnsi="Times New Roman"/>
          <w:b/>
          <w:lang w:val="en-US"/>
        </w:rPr>
        <w:t>Additional file 6</w:t>
      </w:r>
      <w:r>
        <w:rPr>
          <w:rFonts w:cs="Times New Roman" w:ascii="Times New Roman" w:hAnsi="Times New Roman"/>
          <w:lang w:val="en-US"/>
        </w:rPr>
        <w:t>. (</w:t>
      </w:r>
      <w:r>
        <w:rPr>
          <w:rFonts w:cs="Times New Roman" w:ascii="Times New Roman" w:hAnsi="Times New Roman"/>
          <w:b/>
          <w:lang w:val="en-US"/>
        </w:rPr>
        <w:t xml:space="preserve">A) </w:t>
      </w:r>
      <w:r>
        <w:rPr>
          <w:rFonts w:cs="Times New Roman" w:ascii="Times New Roman" w:hAnsi="Times New Roman"/>
          <w:lang w:val="en-US"/>
        </w:rPr>
        <w:t>Alignment of the first extracellular loops from different classes of GPRC5 receptors. Unique sequence motives, which are conserved between species, can be seen for each member. (</w:t>
      </w:r>
      <w:r>
        <w:rPr>
          <w:rFonts w:cs="Times New Roman" w:ascii="Times New Roman" w:hAnsi="Times New Roman"/>
          <w:b/>
          <w:lang w:val="en-US"/>
        </w:rPr>
        <w:t xml:space="preserve">B) </w:t>
      </w:r>
      <w:r>
        <w:rPr>
          <w:rFonts w:cs="Times New Roman" w:ascii="Times New Roman" w:hAnsi="Times New Roman"/>
          <w:lang w:val="en-US"/>
        </w:rPr>
        <w:t>Putative IQ motifs in GPRC5 receptors.</w:t>
      </w:r>
    </w:p>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rFonts w:ascii="Times New Roman" w:hAnsi="Times New Roman" w:cs="Times New Roman"/>
          <w:lang w:val="en-US"/>
        </w:rPr>
      </w:pPr>
      <w:r>
        <w:rPr>
          <w:rFonts w:cs="Times New Roman" w:ascii="Times New Roman" w:hAnsi="Times New Roman"/>
          <w:lang w:val="en-US"/>
        </w:rPr>
      </w:r>
    </w:p>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pPr>
      <w:r>
        <w:rPr>
          <w:rFonts w:cs="Times New Roman" w:ascii="Times New Roman" w:hAnsi="Times New Roman"/>
          <w:b/>
          <w:lang w:val="en-US"/>
        </w:rPr>
        <w:t>Additional file 7</w:t>
      </w:r>
      <w:r>
        <w:rPr>
          <w:rFonts w:cs="Times New Roman" w:ascii="Times New Roman" w:hAnsi="Times New Roman"/>
          <w:lang w:val="en-US"/>
        </w:rPr>
        <w:t xml:space="preserve">. GPRC5A and GPRC5D sequences from </w:t>
      </w:r>
      <w:r>
        <w:rPr>
          <w:rFonts w:cs="Times New Roman" w:ascii="Times New Roman" w:hAnsi="Times New Roman"/>
          <w:i/>
          <w:lang w:val="en-US"/>
        </w:rPr>
        <w:t>Mus musculus</w:t>
      </w:r>
      <w:r>
        <w:rPr>
          <w:rFonts w:cs="Times New Roman" w:ascii="Times New Roman" w:hAnsi="Times New Roman"/>
          <w:lang w:val="en-US"/>
        </w:rPr>
        <w:t>. Extracellular domains are marked in yellow, site where negative selection was predicted are marked in red.</w:t>
      </w:r>
    </w:p>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rFonts w:ascii="Times New Roman" w:hAnsi="Times New Roman" w:cs="Times New Roman"/>
          <w:b/>
          <w:b/>
          <w:shd w:fill="FFFF33" w:val="clear"/>
          <w:lang w:val="en-US"/>
        </w:rPr>
      </w:pPr>
      <w:r>
        <w:rPr>
          <w:rFonts w:cs="Times New Roman" w:ascii="Times New Roman" w:hAnsi="Times New Roman"/>
          <w:b/>
          <w:shd w:fill="FFFF33" w:val="clear"/>
          <w:lang w:val="en-US"/>
        </w:rPr>
      </w:r>
    </w:p>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pPr>
      <w:r>
        <w:rPr>
          <w:rFonts w:cs="Times New Roman" w:ascii="Times New Roman" w:hAnsi="Times New Roman"/>
          <w:b/>
          <w:lang w:val="en-US"/>
        </w:rPr>
        <w:t>Additional file 8</w:t>
      </w:r>
      <w:r>
        <w:rPr>
          <w:rFonts w:cs="Times New Roman" w:ascii="Times New Roman" w:hAnsi="Times New Roman"/>
          <w:lang w:val="en-US"/>
        </w:rPr>
        <w:t xml:space="preserve">. Alignment of GPRC5D from </w:t>
      </w:r>
      <w:r>
        <w:rPr>
          <w:rFonts w:cs="Times New Roman" w:ascii="Times New Roman" w:hAnsi="Times New Roman"/>
          <w:i/>
          <w:lang w:val="en-US"/>
        </w:rPr>
        <w:t>Tursiops truncatus</w:t>
      </w:r>
      <w:r>
        <w:rPr>
          <w:rFonts w:cs="Times New Roman" w:ascii="Times New Roman" w:hAnsi="Times New Roman"/>
          <w:lang w:val="en-US"/>
        </w:rPr>
        <w:t xml:space="preserve"> with the consensus of all mammalian GPRC5D sequences. Arrows indicate amino acid changes that are putatively important for protein function are indicated by arrows.</w:t>
      </w:r>
      <w:r>
        <w:rPr>
          <w:lang w:val="en-US"/>
        </w:rPr>
        <w:t xml:space="preserve"> </w:t>
      </w:r>
      <w:r>
        <w:rPr>
          <w:rFonts w:cs="Times New Roman" w:ascii="Times New Roman" w:hAnsi="Times New Roman"/>
          <w:lang w:val="en-US"/>
        </w:rPr>
        <w:t xml:space="preserve">Especially the introduction of two proline residues at the end of TM1, which can lead to changes in the conformation of this part of the protein by inducing hinges, and the replacement of three positively charged amino acids in IL2 by negatively charged or uncharged residues can have implications on the function of the protein and might be linked to the loss of hair in this species. </w:t>
      </w:r>
    </w:p>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rFonts w:ascii="Times New Roman" w:hAnsi="Times New Roman" w:cs="Times New Roman"/>
          <w:lang w:val="en-US"/>
        </w:rPr>
      </w:pPr>
      <w:r>
        <w:rPr>
          <w:rFonts w:cs="Times New Roman" w:ascii="Times New Roman" w:hAnsi="Times New Roman"/>
          <w:lang w:val="en-US"/>
        </w:rPr>
      </w:r>
    </w:p>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rFonts w:ascii="Times New Roman" w:hAnsi="Times New Roman" w:cs="Times New Roman"/>
          <w:lang w:val="en-US"/>
        </w:rPr>
      </w:pPr>
      <w:r>
        <w:rPr>
          <w:rFonts w:cs="Times New Roman" w:ascii="Times New Roman" w:hAnsi="Times New Roman"/>
          <w:b/>
          <w:lang w:val="en-US"/>
        </w:rPr>
        <w:t>Additional file 9</w:t>
      </w:r>
      <w:r>
        <w:rPr>
          <w:rFonts w:cs="Times New Roman" w:ascii="Times New Roman" w:hAnsi="Times New Roman"/>
          <w:lang w:val="en-US"/>
        </w:rPr>
        <w:t xml:space="preserve">. Alignment of available mRNA sequences from XRAIG4 and GPRC5 receptors from </w:t>
      </w:r>
      <w:r>
        <w:rPr>
          <w:rFonts w:cs="Times New Roman" w:ascii="Times New Roman" w:hAnsi="Times New Roman"/>
          <w:i/>
          <w:lang w:val="en-US"/>
        </w:rPr>
        <w:t>Xenopus laevis</w:t>
      </w:r>
      <w:r>
        <w:rPr>
          <w:rFonts w:cs="Times New Roman" w:ascii="Times New Roman" w:hAnsi="Times New Roman"/>
          <w:lang w:val="en-US"/>
        </w:rPr>
        <w:t xml:space="preserve">. XRAIG4a and XRAIG4b were classified as pseudoalleles due to gene duplication in the </w:t>
      </w:r>
      <w:r>
        <w:rPr>
          <w:rFonts w:cs="Times New Roman" w:ascii="Times New Roman" w:hAnsi="Times New Roman"/>
          <w:i/>
          <w:lang w:val="en-US"/>
        </w:rPr>
        <w:t xml:space="preserve">Xenopus laevis </w:t>
      </w:r>
      <w:r>
        <w:rPr>
          <w:rFonts w:cs="Times New Roman" w:ascii="Times New Roman" w:hAnsi="Times New Roman"/>
          <w:lang w:val="en-US"/>
        </w:rPr>
        <w:t>lineage</w:t>
      </w:r>
      <w:r>
        <w:fldChar w:fldCharType="begin"/>
      </w:r>
      <w:r>
        <w:rPr>
          <w:rFonts w:cs="Times New Roman" w:ascii="Times New Roman" w:hAnsi="Times New Roman"/>
          <w:lang w:val="en-US"/>
        </w:rPr>
        <w:instrText xml:space="preserve"> ADDIN REFMGR.CITE &lt;Refman&gt;&lt;Cite&gt;&lt;Author&gt;Harada&lt;/Author&gt;&lt;Year&gt;2007&lt;/Year&gt;&lt;RecNum&gt;71&lt;/RecNum&gt;&lt;IDText&gt;Retinoic acid-inducible G protein-coupled receptors bind to frizzled receptors and may activate non-canonical Wnt signaling&lt;/IDText&gt;&lt;MDL Ref_Type="Journal"&gt;&lt;Ref_Type&gt;Journal&lt;/Ref_Type&gt;&lt;Ref_ID&gt;71&lt;/Ref_ID&gt;&lt;Title_Primary&gt;Retinoic acid-inducible G protein-coupled receptors bind to frizzled receptors and may activate non-canonical Wnt signaling&lt;/Title_Primary&gt;&lt;Authors_Primary&gt;Harada,Y.&lt;/Authors_Primary&gt;&lt;Authors_Primary&gt;Yokota,C.&lt;/Authors_Primary&gt;&lt;Authors_Primary&gt;Habas,R.&lt;/Authors_Primary&gt;&lt;Authors_Primary&gt;Slusarski,D.C.&lt;/Authors_Primary&gt;&lt;Authors_Primary&gt;He,X.&lt;/Authors_Primary&gt;&lt;Date_Primary&gt;2007/7/13&lt;/Date_Primary&gt;&lt;Keywords&gt;Animals&lt;/Keywords&gt;&lt;Keywords&gt;drug effects&lt;/Keywords&gt;&lt;Keywords&gt;embryology&lt;/Keywords&gt;&lt;Keywords&gt;Embryonic Development&lt;/Keywords&gt;&lt;Keywords&gt;Frizzled Receptors&lt;/Keywords&gt;&lt;Keywords&gt;metabolism&lt;/Keywords&gt;&lt;Keywords&gt;pharmacology&lt;/Keywords&gt;&lt;Keywords&gt;physiology&lt;/Keywords&gt;&lt;Keywords&gt;Protein Binding&lt;/Keywords&gt;&lt;Keywords&gt;Receptors,G-Protein-Coupled&lt;/Keywords&gt;&lt;Keywords&gt;Signal Transduction&lt;/Keywords&gt;&lt;Keywords&gt;Tretinoin&lt;/Keywords&gt;&lt;Keywords&gt;Wnt Proteins&lt;/Keywords&gt;&lt;Keywords&gt;Xenopus laevis&lt;/Keywords&gt;&lt;Keywords&gt;Zebrafish&lt;/Keywords&gt;&lt;Reprint&gt;Not in File&lt;/Reprint&gt;&lt;Start_Page&gt;968&lt;/Start_Page&gt;&lt;End_Page&gt;975&lt;/End_Page&gt;&lt;Periodical&gt;Biochem.Biophys.Res.Commun.&lt;/Periodical&gt;&lt;Volume&gt;358&lt;/Volume&gt;&lt;Issue&gt;4&lt;/Issue&gt;&lt;Address&gt;Neurobiology Program, Children&amp;apos;s Hospital Boston, Department of Neurology, Harvard Medical School, Boston, MA 02115, USA&lt;/Address&gt;&lt;Web_URL&gt;PM:17521608&lt;/Web_URL&gt;&lt;ZZ_JournalStdAbbrev&gt;&lt;f name="System"&gt;Biochem.Biophys.Res.Commun.&lt;/f&gt;&lt;/ZZ_JournalStdAbbrev&gt;&lt;ZZ_WorkformID&gt;1&lt;/ZZ_WorkformID&gt;&lt;/MDL&gt;&lt;/Cite&gt;&lt;/Refman&gt;</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6]</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US"/>
        </w:rPr>
        <w:t xml:space="preserve">, but could also represent splice variants.  Since the differences are only located in a short stretch of amino acids at the N-terminus, they also may represent splice variants or polymorphisms from the same gene, or even sequencing errors. Moreover, in support of this hypothesis, also the nucleotide sequences show changes only at the position that lead to amino acid changes at the n-terminus, no changes were found at the c-terminal part of the sequence. Both sequences are incomplete, but a complete sequence (termed here XRAIG4) can be found in the database which is identical to XRAIG4a at the N-terminus. Taken together, we think that only one XRAIG4 gene exists in </w:t>
      </w:r>
      <w:r>
        <w:rPr>
          <w:rFonts w:cs="Times New Roman" w:ascii="Times New Roman" w:hAnsi="Times New Roman"/>
          <w:i/>
          <w:lang w:val="en-US"/>
        </w:rPr>
        <w:t>Xenopus laevis</w:t>
      </w:r>
      <w:r>
        <w:rPr>
          <w:rFonts w:cs="Times New Roman" w:ascii="Times New Roman" w:hAnsi="Times New Roman"/>
          <w:lang w:val="en-US"/>
        </w:rPr>
        <w:t xml:space="preserve"> (as in </w:t>
      </w:r>
      <w:r>
        <w:rPr>
          <w:rFonts w:cs="Times New Roman" w:ascii="Times New Roman" w:hAnsi="Times New Roman"/>
          <w:i/>
          <w:lang w:val="en-US"/>
        </w:rPr>
        <w:t>Xenopus tropicalis</w:t>
      </w:r>
      <w:r>
        <w:rPr>
          <w:rFonts w:cs="Times New Roman" w:ascii="Times New Roman" w:hAnsi="Times New Roman"/>
          <w:lang w:val="en-US"/>
        </w:rPr>
        <w:t xml:space="preserve">). </w:t>
      </w:r>
    </w:p>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rFonts w:ascii="Times New Roman" w:hAnsi="Times New Roman" w:cs="Times New Roman"/>
          <w:b/>
          <w:b/>
          <w:lang w:val="en-US"/>
        </w:rPr>
      </w:pPr>
      <w:r>
        <w:rPr>
          <w:rFonts w:cs="Times New Roman" w:ascii="Times New Roman" w:hAnsi="Times New Roman"/>
          <w:b/>
          <w:lang w:val="en-US"/>
        </w:rPr>
        <w:t>Additional Material</w:t>
      </w:r>
    </w:p>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rFonts w:ascii="Times New Roman" w:hAnsi="Times New Roman" w:cs="Times New Roman"/>
          <w:b/>
          <w:b/>
          <w:lang w:val="en-US"/>
        </w:rPr>
      </w:pPr>
      <w:r>
        <w:rPr>
          <w:rFonts w:cs="Times New Roman" w:ascii="Times New Roman" w:hAnsi="Times New Roman"/>
          <w:b/>
          <w:lang w:val="en-US"/>
        </w:rPr>
        <w:t>Accession numbers of sequences used in this study</w:t>
      </w:r>
    </w:p>
    <w:p>
      <w:pPr>
        <w:pStyle w:val="TextA"/>
        <w:tabs>
          <w:tab w:val="clear" w:pos="708"/>
          <w:tab w:val="left" w:pos="0" w:leader="none"/>
        </w:tabs>
        <w:spacing w:lineRule="auto" w:line="480"/>
        <w:rPr>
          <w:rFonts w:ascii="Times New Roman" w:hAnsi="Times New Roman" w:cs="Times New Roman"/>
          <w:b/>
          <w:b/>
          <w:lang w:val="en-US"/>
        </w:rPr>
      </w:pPr>
      <w:r>
        <w:rPr>
          <w:rFonts w:cs="Times New Roman" w:ascii="Times New Roman" w:hAnsi="Times New Roman"/>
          <w:b/>
          <w:lang w:val="en-US"/>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Danio Rerio</w:t>
        <w:tab/>
        <w:tab/>
        <w:tab/>
        <w:tab/>
        <w:t>XP_698748</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2 Danio Rerio</w:t>
        <w:tab/>
        <w:tab/>
        <w:tab/>
        <w:t>EMBL CAX13908.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Danio Rerio</w:t>
        <w:tab/>
        <w:tab/>
        <w:tab/>
        <w:tab/>
        <w:t>EMBL AAI5194.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a Tetraodon nigroviridis</w:t>
        <w:tab/>
        <w:tab/>
        <w:t>CAG1140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b Tetraodon nigroviridis</w:t>
        <w:tab/>
        <w:tab/>
        <w:t>CAG0605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a Tetraodon nigroviridis</w:t>
        <w:tab/>
        <w:tab/>
        <w:t>CAG0305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b Tetraodon nigroviridis</w:t>
        <w:tab/>
        <w:tab/>
        <w:t>CAG0023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a Gasterosteus aculeatus</w:t>
        <w:tab/>
        <w:tab/>
        <w:t>ENSGACP0000001512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b</w:t>
        <w:tab/>
        <w:t>Gasterosteus aculeatus</w:t>
        <w:tab/>
        <w:tab/>
        <w:t>ENSGACP0000002504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a Gasterosteus aculeatus</w:t>
        <w:tab/>
        <w:tab/>
        <w:t>ENSGACP00000019048</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b</w:t>
        <w:tab/>
        <w:t>Gasterosteus aculeatus</w:t>
        <w:tab/>
        <w:tab/>
        <w:t>ENSGACP00000014443</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D Gasterosteus aculeatus</w:t>
        <w:tab/>
        <w:tab/>
        <w:t>ENSGACP00000009488</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a Takifugu rubripes</w:t>
        <w:tab/>
        <w:tab/>
        <w:tab/>
        <w:t>ENSTRUP0000004070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b Takifugu rubripes</w:t>
        <w:tab/>
        <w:tab/>
        <w:tab/>
        <w:t>ENSTRUP0000001936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a Takifugu rubripes</w:t>
        <w:tab/>
        <w:tab/>
        <w:tab/>
        <w:t>ENSTRUP0000000543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b Takifugu rubripes</w:t>
        <w:tab/>
        <w:tab/>
        <w:tab/>
        <w:t>ENSTRUP00000046163</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D Takifugu rubripes</w:t>
        <w:tab/>
        <w:tab/>
        <w:t>ENSTRUP0000001976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a Oryzias latipes</w:t>
        <w:tab/>
        <w:tab/>
        <w:tab/>
        <w:t>ENSORLP0000001072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b Oryzias latipes</w:t>
        <w:tab/>
        <w:tab/>
        <w:tab/>
        <w:t>ENSORLP00000014578</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a Oryzias latipes</w:t>
        <w:tab/>
        <w:tab/>
        <w:tab/>
        <w:t>ENSORLP0000001730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b Oryzias latipes</w:t>
        <w:tab/>
        <w:tab/>
        <w:tab/>
        <w:t>ENSORLP0000000942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ind w:left="2124" w:hanging="2124"/>
        <w:rPr>
          <w:shd w:fill="FFFF00" w:val="clear"/>
        </w:rPr>
      </w:pPr>
      <w:r>
        <w:rPr>
          <w:shd w:fill="FFFFFF" w:val="clear"/>
        </w:rPr>
        <w:t>5A/D Oryzias latipes</w:t>
        <w:tab/>
        <w:tab/>
        <w:tab/>
        <w:tab/>
        <w:t>Sequence was found on Chromosome 8 20312691-</w:t>
        <w:tab/>
        <w:tab/>
        <w:tab/>
        <w:tab/>
        <w:t xml:space="preserve">20313443 </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shd w:fill="FFFF00" w:val="clear"/>
        </w:rPr>
      </w:pPr>
      <w:r>
        <w:rPr>
          <w:shd w:fill="FFFF00" w:val="clea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Rattus norvegicus</w:t>
        <w:tab/>
        <w:tab/>
        <w:tab/>
        <w:t>ABBA0107415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Rattus norvegicus</w:t>
        <w:tab/>
        <w:tab/>
        <w:tab/>
        <w:t>NP_00109977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Rattus norvegicus</w:t>
        <w:tab/>
        <w:tab/>
        <w:tab/>
        <w:t>AAI0578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Rattus norvegicus</w:t>
        <w:tab/>
        <w:tab/>
        <w:tab/>
        <w:t>XP_001070147</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Mus musculus</w:t>
        <w:tab/>
        <w:tab/>
        <w:tab/>
        <w:t>EDL1054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Mus musculus</w:t>
        <w:tab/>
        <w:tab/>
        <w:tab/>
        <w:t>EDL1715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Mus musculus</w:t>
        <w:tab/>
        <w:tab/>
        <w:tab/>
        <w:t>CAM1875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Mus musculus</w:t>
        <w:tab/>
        <w:tab/>
        <w:tab/>
        <w:t>Q7JIL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lang w:val="de-DE"/>
        </w:rPr>
      </w:pPr>
      <w:r>
        <w:rPr>
          <w:lang w:val="de-DE"/>
        </w:rPr>
        <w:t>5A Tupaia belangeri</w:t>
        <w:tab/>
        <w:tab/>
        <w:tab/>
        <w:t>ENSTBEP0000001177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lang w:val="de-DE"/>
        </w:rPr>
      </w:pPr>
      <w:r>
        <w:rPr>
          <w:lang w:val="de-DE"/>
        </w:rPr>
        <w:t>5B Tupaia belangeri</w:t>
        <w:tab/>
        <w:tab/>
        <w:tab/>
        <w:t>ENSTBEP00000000413</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lang w:val="de-DE"/>
        </w:rPr>
      </w:pPr>
      <w:r>
        <w:rPr>
          <w:lang w:val="de-DE"/>
        </w:rPr>
        <w:t>5C Tupaia belangeri</w:t>
        <w:tab/>
        <w:tab/>
        <w:tab/>
        <w:t>ENSTBEP00000004373</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lang w:val="de-DE"/>
        </w:rPr>
      </w:pPr>
      <w:r>
        <w:rPr>
          <w:lang w:val="de-DE"/>
        </w:rPr>
        <w:t>5D Tupaia belangeri</w:t>
        <w:tab/>
        <w:tab/>
        <w:tab/>
        <w:t>ENSTBEP0000001193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lang w:val="de-DE"/>
        </w:rPr>
      </w:pPr>
      <w:r>
        <w:rPr>
          <w:lang w:val="de-DE"/>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Cavia porcellus</w:t>
        <w:tab/>
        <w:tab/>
        <w:tab/>
        <w:t>ENSCPOP0000000956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Cavia porcellus</w:t>
        <w:tab/>
        <w:tab/>
        <w:tab/>
        <w:t>ENSCPOP00000002187</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Cavia porcellus</w:t>
        <w:tab/>
        <w:tab/>
        <w:tab/>
        <w:t>ENSCPOP00000020458</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Cavia porcellus</w:t>
        <w:tab/>
        <w:tab/>
        <w:tab/>
        <w:t>ENSCPOP0000001744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Monodelphis domestica</w:t>
        <w:tab/>
        <w:tab/>
        <w:t>ENSMODP00000022718</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Monodelphis domestica</w:t>
        <w:tab/>
        <w:tab/>
        <w:t>ENSMODP0000000822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Monodelphis domestica</w:t>
        <w:tab/>
        <w:tab/>
        <w:t>ENSMODP0000000844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Monodelphis domestica</w:t>
        <w:tab/>
        <w:tab/>
        <w:t>ENSMODP00000022717</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Ochotona princeps</w:t>
        <w:tab/>
        <w:tab/>
        <w:tab/>
        <w:t>ENSOPRP0000001319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Ochotona princeps</w:t>
        <w:tab/>
        <w:tab/>
        <w:tab/>
        <w:t>ENSOPRP00000002138</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Ochotona princeps</w:t>
        <w:tab/>
        <w:tab/>
        <w:tab/>
        <w:t>ENSOPRP00000012647</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Ochotona princeps</w:t>
        <w:tab/>
        <w:tab/>
        <w:tab/>
        <w:t>ENSOPRP0000001320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Oryctolagus cuniculus</w:t>
        <w:tab/>
        <w:tab/>
        <w:t>ENSOCUP0000001422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Oryctolagus cuniculus</w:t>
        <w:tab/>
        <w:tab/>
        <w:t>ENSOCUP0000000165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Oryctolagus cuniculus</w:t>
        <w:tab/>
        <w:tab/>
        <w:t>ENSOCUP0000001153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Oryctolagus cuniculus</w:t>
        <w:tab/>
        <w:tab/>
        <w:t>ENSOCUP0000001317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Sorex araneus</w:t>
        <w:tab/>
        <w:tab/>
        <w:tab/>
        <w:t>ENSSARP00000005437</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Sorex araneus</w:t>
        <w:tab/>
        <w:tab/>
        <w:tab/>
        <w:t>ENSSARP0000000673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Sorex araneus</w:t>
        <w:tab/>
        <w:tab/>
        <w:tab/>
        <w:t>ENSSARP0000000062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Spermophilus tridecemlineatus</w:t>
        <w:tab/>
        <w:t>ENSSTOP0000000165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Spermophilus tridecemlineatus</w:t>
        <w:tab/>
        <w:t>ENSSTOP00000013633</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Spermophilus tridecemlineatus</w:t>
        <w:tab/>
        <w:t>ENSSTOP0000000055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Dipodomys ordii</w:t>
        <w:tab/>
        <w:tab/>
        <w:tab/>
        <w:t>ENSDORP0000000076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Dipodomys ordii</w:t>
        <w:tab/>
        <w:tab/>
        <w:tab/>
        <w:t>ENSDORP0000000506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Dipodomys ordii</w:t>
        <w:tab/>
        <w:tab/>
        <w:tab/>
        <w:t>ENSDORP0000000046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ab/>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Homo sapiens</w:t>
        <w:tab/>
        <w:tab/>
        <w:tab/>
        <w:t>EAW9628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Homo sapiens</w:t>
        <w:tab/>
        <w:tab/>
        <w:tab/>
        <w:t>EAW5030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Homo sapiens</w:t>
        <w:tab/>
        <w:tab/>
        <w:tab/>
        <w:t>NP_07131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Homo sapiens</w:t>
        <w:tab/>
        <w:tab/>
        <w:tab/>
        <w:t>AAH6934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Pan troglodytes</w:t>
        <w:tab/>
        <w:tab/>
        <w:tab/>
        <w:t>XP_001154537</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Pan troglodytes</w:t>
        <w:tab/>
        <w:tab/>
        <w:tab/>
        <w:t>XP_00115466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Pan troglodytes</w:t>
        <w:tab/>
        <w:tab/>
        <w:tab/>
        <w:t>XP_001154938</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Pan troglodytes</w:t>
        <w:tab/>
        <w:tab/>
        <w:tab/>
        <w:t>ENSPTRP0000005950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Macaca mulatta</w:t>
        <w:tab/>
        <w:tab/>
        <w:tab/>
        <w:t>XP_00108646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Macaca mulatta</w:t>
        <w:tab/>
        <w:tab/>
        <w:tab/>
        <w:t>XP_00108428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Macaca mulatta</w:t>
        <w:tab/>
        <w:tab/>
        <w:tab/>
        <w:t>XP_00108738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Macaca mulatta</w:t>
        <w:tab/>
        <w:tab/>
        <w:tab/>
        <w:t>ENSMMUP0000004018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Gorilla gorilla</w:t>
        <w:tab/>
        <w:tab/>
        <w:tab/>
        <w:t>ENSGGOP00000015530</w:t>
        <w:tab/>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Gorilla gorilla</w:t>
        <w:tab/>
        <w:tab/>
        <w:tab/>
        <w:t>ENSGGOP0000000296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Gorilla gorilla</w:t>
        <w:tab/>
        <w:tab/>
        <w:tab/>
        <w:t>ENSGGOP0000000085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Pongo pygmaeus</w:t>
        <w:tab/>
        <w:tab/>
        <w:tab/>
        <w:t>ENSPPYP00000008087</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Pongo pygmaeus</w:t>
        <w:tab/>
        <w:tab/>
        <w:tab/>
        <w:t>ENSPPYP0000000965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Pongo pygmaeus</w:t>
        <w:tab/>
        <w:tab/>
        <w:tab/>
        <w:t>ENSPPYP0000000492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Microcebus murinus</w:t>
        <w:tab/>
        <w:tab/>
        <w:t>ENSMICP00000009193</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Microcebus murinus</w:t>
        <w:tab/>
        <w:tab/>
        <w:t>ENSMICP00000010128</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Microcebus murinus</w:t>
        <w:tab/>
        <w:tab/>
        <w:t>ENSMICP00000007797</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Microcebus murinus</w:t>
        <w:tab/>
        <w:tab/>
        <w:t>ENSMICP0000000919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Otolemur garnettii</w:t>
        <w:tab/>
        <w:tab/>
        <w:tab/>
        <w:t>ENSOGAP00000004308</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Otolemur garnettii</w:t>
        <w:tab/>
        <w:tab/>
        <w:tab/>
        <w:t>ENSOGAP0000000899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Otolemur garnettii</w:t>
        <w:tab/>
        <w:tab/>
        <w:tab/>
        <w:t>ENSOGAP0000000597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Otolemur garnettii</w:t>
        <w:tab/>
        <w:tab/>
        <w:tab/>
        <w:t>ENSOGAP0000000907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lang w:val="de-DE"/>
        </w:rPr>
      </w:pPr>
      <w:r>
        <w:rPr>
          <w:lang w:val="de-DE"/>
        </w:rPr>
        <w:t>5B Tarsius syrichta</w:t>
        <w:tab/>
        <w:tab/>
        <w:tab/>
        <w:t>ENSTSYP00000009473</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lang w:val="de-DE"/>
        </w:rPr>
      </w:pPr>
      <w:r>
        <w:rPr>
          <w:lang w:val="de-DE"/>
        </w:rPr>
        <w:t>5D Tarsius syrichta</w:t>
        <w:tab/>
        <w:tab/>
        <w:tab/>
        <w:t>ENSTSYP0000001083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lang w:val="de-DE"/>
        </w:rPr>
      </w:pPr>
      <w:r>
        <w:rPr>
          <w:lang w:val="de-DE"/>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Bos taurus</w:t>
        <w:tab/>
        <w:tab/>
        <w:tab/>
        <w:tab/>
        <w:t>XP_61159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Bos taurus</w:t>
        <w:tab/>
        <w:tab/>
        <w:tab/>
        <w:tab/>
        <w:t>AAI49137</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Bos taurus</w:t>
        <w:tab/>
        <w:tab/>
        <w:tab/>
        <w:tab/>
        <w:t>AAI1024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Bos taurus</w:t>
        <w:tab/>
        <w:tab/>
        <w:tab/>
        <w:tab/>
        <w:t>XP_61490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Canis familiaris</w:t>
        <w:tab/>
        <w:tab/>
        <w:tab/>
        <w:t>XP_543807</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Canis familiaris</w:t>
        <w:tab/>
        <w:tab/>
        <w:tab/>
        <w:t>XP_53695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Canis familiaris</w:t>
        <w:tab/>
        <w:tab/>
        <w:tab/>
        <w:t>ENSCAFP0000000679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Canis familiaris</w:t>
        <w:tab/>
        <w:tab/>
        <w:tab/>
        <w:t>ENSCAFP0000003569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Tursiops truncatus</w:t>
        <w:tab/>
        <w:tab/>
        <w:tab/>
        <w:t>ENSTTRP0000001214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Tursiops truncatus</w:t>
        <w:tab/>
        <w:tab/>
        <w:tab/>
        <w:t>ENSTTRP0000000475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Tursiops truncatus</w:t>
        <w:tab/>
        <w:tab/>
        <w:tab/>
        <w:t>ENSTTRP0000001328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Tursiops truncatus</w:t>
        <w:tab/>
        <w:tab/>
        <w:tab/>
        <w:t>ENSTTRP00000012153</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Equus caballus</w:t>
        <w:tab/>
        <w:tab/>
        <w:tab/>
        <w:t>ENSECAP0000001254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Equus caballus</w:t>
        <w:tab/>
        <w:tab/>
        <w:tab/>
        <w:t>ENSECAP0000001995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Equus caballus</w:t>
        <w:tab/>
        <w:tab/>
        <w:tab/>
        <w:t>ENSECAP0000001470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Equus caballus</w:t>
        <w:tab/>
        <w:tab/>
        <w:tab/>
        <w:t>ENSECAP0000001382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Felis catus</w:t>
        <w:tab/>
        <w:tab/>
        <w:tab/>
        <w:tab/>
        <w:t>ENSFCAP0000001297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Felis catus</w:t>
        <w:tab/>
        <w:tab/>
        <w:tab/>
        <w:tab/>
        <w:t>ENSFCAP0000001297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Felis catus</w:t>
        <w:tab/>
        <w:tab/>
        <w:tab/>
        <w:tab/>
        <w:t>ENSFCAP00000008098</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Felis catus</w:t>
        <w:tab/>
        <w:tab/>
        <w:tab/>
        <w:tab/>
        <w:t>ENSFCAP0000001297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Pteropus vampyrus</w:t>
        <w:tab/>
        <w:tab/>
        <w:tab/>
        <w:t>ENSPVAP0000001406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Pteropus vampyrus</w:t>
        <w:tab/>
        <w:tab/>
        <w:tab/>
        <w:t>ENSPVAP0000000256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Pteropus vampyrus</w:t>
        <w:tab/>
        <w:tab/>
        <w:tab/>
        <w:t>ENSPVAP0000001648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Pteropus vampyrus</w:t>
        <w:tab/>
        <w:tab/>
        <w:tab/>
        <w:t>ENSPVAP0000000028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Loxodonta africana</w:t>
        <w:tab/>
        <w:tab/>
        <w:tab/>
        <w:t>ENSLAFP0000000855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Loxodonta africana</w:t>
        <w:tab/>
        <w:tab/>
        <w:tab/>
        <w:t>ENSLAFP0000001684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Loxodonta africana</w:t>
        <w:tab/>
        <w:tab/>
        <w:tab/>
        <w:t>ENSLAFP0000000897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Loxodonta africana</w:t>
        <w:tab/>
        <w:tab/>
        <w:tab/>
        <w:t>ENSLAFP0000001297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Myotis lucifugus</w:t>
        <w:tab/>
        <w:tab/>
        <w:tab/>
        <w:t>ENSMLUP0000000288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Myotis lucifugus</w:t>
        <w:tab/>
        <w:tab/>
        <w:tab/>
        <w:t>ENSMLUP0000000765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Myotis lucifugus</w:t>
        <w:tab/>
        <w:tab/>
        <w:tab/>
        <w:t>ENSMLUP00000011288</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Myotis lucifugus</w:t>
        <w:tab/>
        <w:tab/>
        <w:tab/>
        <w:t>ENSMLUP00000002887</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Dasypus novemcinctus</w:t>
        <w:tab/>
        <w:tab/>
        <w:t>ENSDNOP0000001463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Dasypus novemcinctus</w:t>
        <w:tab/>
        <w:tab/>
        <w:t>ENSDNOP00000007604</w:t>
        <w:tab/>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Dasypus novemcinctus</w:t>
        <w:tab/>
        <w:tab/>
        <w:t>ENSDNOP0000001554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Echinops telfairi</w:t>
        <w:tab/>
        <w:tab/>
        <w:tab/>
        <w:t>ENSETEP0000000808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Echinops telfairi</w:t>
        <w:tab/>
        <w:tab/>
        <w:tab/>
        <w:t>ENSETEP0000001635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Echinops telfairi</w:t>
        <w:tab/>
        <w:tab/>
        <w:tab/>
        <w:t>ENSETEP0000001620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Echinops telfairi</w:t>
        <w:tab/>
        <w:tab/>
        <w:tab/>
        <w:t>ENSETEP0000001070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Erinaceus europaeus</w:t>
        <w:tab/>
        <w:tab/>
        <w:t>ENSEEUP0000000524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Erinaceus europaeus</w:t>
        <w:tab/>
        <w:tab/>
        <w:t>ENSEEUP0000000850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Erinaceus europaeus</w:t>
        <w:tab/>
        <w:tab/>
        <w:t>ENSEEUP00000003838</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Erinaceus europaeus</w:t>
        <w:tab/>
        <w:tab/>
        <w:t>ENSECAP0000001382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Procavia capensis</w:t>
        <w:tab/>
        <w:tab/>
        <w:tab/>
        <w:t>ENSPCAP0000000753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Procavia capensis</w:t>
        <w:tab/>
        <w:tab/>
        <w:tab/>
        <w:t>ENSPCAP00000006203</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Procavia capensis</w:t>
        <w:tab/>
        <w:tab/>
        <w:tab/>
        <w:t>ENSPCAP00000001058</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Procavia capensis</w:t>
        <w:tab/>
        <w:tab/>
        <w:tab/>
        <w:t>ENSPCAP0000000754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Choloepus hoffmanni</w:t>
        <w:tab/>
        <w:tab/>
        <w:t>ENSCHOP0000000009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Vicugna pacos</w:t>
        <w:tab/>
        <w:tab/>
        <w:tab/>
        <w:t>ENSVPAP0000000431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679"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Macropus eugenii</w:t>
        <w:tab/>
        <w:tab/>
        <w:tab/>
        <w:tab/>
        <w:t>ENSMEUP0000001489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Macropus eugenii</w:t>
        <w:tab/>
        <w:tab/>
        <w:tab/>
        <w:t>ENSMEUP0000001177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Macropus eugenii</w:t>
        <w:tab/>
        <w:tab/>
        <w:tab/>
        <w:t>ENSMEUP0000000947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Macropus eugenii</w:t>
        <w:tab/>
        <w:tab/>
        <w:tab/>
        <w:t>ENSMEUP0000001490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Ornithorhynchus anatinus</w:t>
        <w:tab/>
        <w:t>XP_00152158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Ornithorhynchus anatinus</w:t>
        <w:tab/>
        <w:t>XP_00150899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Ornithorhynchus anatinus</w:t>
        <w:tab/>
        <w:t>ENSOANP0000000521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D Ornithorhynchus anatinus</w:t>
        <w:tab/>
        <w:t>ENSOANP00000010517</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Gallus gallus</w:t>
        <w:tab/>
        <w:tab/>
        <w:tab/>
        <w:tab/>
        <w:t>XP_41620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Gallus gallus</w:t>
        <w:tab/>
        <w:tab/>
        <w:tab/>
        <w:tab/>
        <w:t>XP_00123398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Gallus gallus</w:t>
        <w:tab/>
        <w:tab/>
        <w:tab/>
        <w:tab/>
        <w:t>XP_42538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Taeniopygia guttata</w:t>
        <w:tab/>
        <w:tab/>
        <w:t>XP_00219156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Taeniopygia guttata</w:t>
        <w:tab/>
        <w:tab/>
        <w:t>XP_00219311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Taeniopygia guttata</w:t>
        <w:tab/>
        <w:tab/>
        <w:t>XP_00219192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Anolis carolinensis</w:t>
        <w:tab/>
        <w:tab/>
        <w:tab/>
        <w:t>ENSACAP0000001044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Anolis carolinensis</w:t>
        <w:tab/>
        <w:tab/>
        <w:tab/>
        <w:t>ENSACAP0000000263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Anolis carolinensis</w:t>
        <w:tab/>
        <w:tab/>
        <w:tab/>
        <w:t>ENSACAP0000001480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Xenopus laevis</w:t>
        <w:tab/>
        <w:tab/>
        <w:tab/>
        <w:t>NP_00108336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Xenopus laevis</w:t>
        <w:tab/>
        <w:tab/>
        <w:tab/>
        <w:t>NP_00109338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Xenopus laevis</w:t>
        <w:tab/>
        <w:tab/>
        <w:tab/>
        <w:t>NP_00109338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XRaig4 Xenopus laevis</w:t>
        <w:tab/>
        <w:tab/>
        <w:t>AAI5536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A Xenopus tropicalis</w:t>
        <w:tab/>
        <w:tab/>
        <w:tab/>
        <w:t xml:space="preserve">Sequence was found on </w:t>
      </w:r>
      <w:hyperlink r:id="rId2">
        <w:r>
          <w:rPr>
            <w:rStyle w:val="InternetLink"/>
            <w:color w:val="000099"/>
            <w:u w:val="single"/>
          </w:rPr>
          <w:t>http://genome.jgi-psf.org/</w:t>
        </w:r>
      </w:hyperlink>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ab/>
        <w:tab/>
        <w:tab/>
        <w:tab/>
        <w:tab/>
        <w:tab/>
        <w:t>Protein ID = 29301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Xenopus tropicalis</w:t>
        <w:tab/>
        <w:tab/>
        <w:tab/>
        <w:t xml:space="preserve">Sequence was found on </w:t>
      </w:r>
      <w:hyperlink r:id="rId3">
        <w:r>
          <w:rPr>
            <w:rStyle w:val="InternetLink"/>
            <w:color w:val="000099"/>
            <w:u w:val="single"/>
          </w:rPr>
          <w:t>http://genome.jgi-psf.org/</w:t>
        </w:r>
      </w:hyperlink>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ab/>
        <w:tab/>
        <w:tab/>
        <w:tab/>
        <w:tab/>
        <w:tab/>
        <w:t>Protein ID = 30915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shd w:fill="FFFF00" w:val="clear"/>
        </w:rPr>
      </w:pPr>
      <w:r>
        <w:rPr>
          <w:shd w:fill="FFFFFF" w:val="clear"/>
        </w:rPr>
        <w:t>5C Xenopus tropicalis</w:t>
        <w:tab/>
        <w:tab/>
        <w:tab/>
        <w:t>NP_00101134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XRaig4 Xenopus tropicalis</w:t>
        <w:tab/>
        <w:tab/>
        <w:t xml:space="preserve">Sequence was found on </w:t>
      </w:r>
      <w:hyperlink r:id="rId4">
        <w:r>
          <w:rPr>
            <w:rStyle w:val="InternetLink"/>
            <w:color w:val="000099"/>
            <w:u w:val="single"/>
          </w:rPr>
          <w:t>http://genome.jgi-psf.org/</w:t>
        </w:r>
      </w:hyperlink>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shd w:fill="FFFF00" w:val="clear"/>
        </w:rPr>
      </w:pPr>
      <w:r>
        <w:rPr/>
        <w:tab/>
        <w:tab/>
        <w:tab/>
        <w:tab/>
        <w:tab/>
        <w:tab/>
        <w:t>Protein ID = 298117</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shd w:fill="FFFF00" w:val="clear"/>
        </w:rPr>
      </w:pPr>
      <w:r>
        <w:rPr>
          <w:shd w:fill="FFFF00" w:val="clea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C Callorinchus millii</w:t>
        <w:tab/>
        <w:tab/>
        <w:tab/>
        <w:t>ti|157394318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shd w:fill="FFFFFF" w:val="clear"/>
        </w:rPr>
      </w:pPr>
      <w:r>
        <w:rPr>
          <w:shd w:fill="FFFFFF" w:val="clear"/>
        </w:rPr>
        <w:t>5B Callorinchus milii</w:t>
      </w:r>
      <w:r>
        <w:rPr/>
        <w:t xml:space="preserve"> </w:t>
        <w:tab/>
        <w:tab/>
        <w:tab/>
        <w:t xml:space="preserve">translated from  </w:t>
      </w:r>
      <w:r>
        <w:rPr>
          <w:shd w:fill="FFFFFF" w:val="clear"/>
        </w:rPr>
        <w:t>AAVX01555109.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shd w:fill="FFFFFF" w:val="clear"/>
        </w:rPr>
      </w:pPr>
      <w:r>
        <w:rPr>
          <w:shd w:fill="FFFFFF" w:val="clear"/>
        </w:rPr>
        <w:t>5A/D Callorinchus milii</w:t>
        <w:tab/>
        <w:tab/>
        <w:t>translated from  AAVX01070430.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shd w:fill="FFFFFF" w:val="clear"/>
        </w:rPr>
      </w:pPr>
      <w:r>
        <w:rPr>
          <w:shd w:fill="FFFFFF" w:val="clea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 Ciona intestinalis</w:t>
        <w:tab/>
        <w:tab/>
        <w:tab/>
        <w:t>XP_002129397</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 Ciona savignyii</w:t>
        <w:tab/>
        <w:tab/>
        <w:tab/>
        <w:t>ENSCSAVP0000001533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shd w:fill="FFFF00" w:val="clear"/>
        </w:rPr>
      </w:pPr>
      <w:r>
        <w:rPr>
          <w:shd w:fill="FFFF00" w:val="clea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 Petromyzon marinus</w:t>
        <w:tab/>
        <w:tab/>
        <w:t xml:space="preserve">Sequence was found on </w:t>
      </w:r>
      <w:hyperlink r:id="rId5">
        <w:r>
          <w:rPr>
            <w:rStyle w:val="InternetLink"/>
            <w:color w:val="000099"/>
            <w:u w:val="single"/>
          </w:rPr>
          <w:t>http://genome.ucsc.edu</w:t>
        </w:r>
      </w:hyperlink>
      <w:r>
        <w:rPr/>
        <w:t xml:space="preserve">, </w:t>
        <w:tab/>
        <w:tab/>
        <w:tab/>
        <w:tab/>
        <w:tab/>
        <w:tab/>
        <w:tab/>
        <w:t>Contig20850:1187-2338</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 Petromyzon  marinus</w:t>
        <w:tab/>
        <w:tab/>
        <w:t xml:space="preserve">Sequence was found on </w:t>
      </w:r>
      <w:hyperlink r:id="rId6">
        <w:r>
          <w:rPr>
            <w:rStyle w:val="InternetLink"/>
            <w:color w:val="000099"/>
            <w:u w:val="single"/>
          </w:rPr>
          <w:t>http://genome.ucsc.edu</w:t>
        </w:r>
      </w:hyperlink>
      <w:r>
        <w:rPr/>
        <w:t xml:space="preserve">, </w:t>
        <w:tab/>
        <w:tab/>
        <w:tab/>
        <w:tab/>
        <w:tab/>
        <w:tab/>
        <w:tab/>
        <w:t>Contig67271:853-226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 Branchiostoma floridae</w:t>
        <w:tab/>
        <w:tab/>
        <w:t>XP_002605967</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5B Caenorhabditis elegans</w:t>
        <w:tab/>
        <w:tab/>
        <w:t>NP_50140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lang w:val="de-DE"/>
        </w:rPr>
      </w:pPr>
      <w:r>
        <w:rPr>
          <w:lang w:val="de-DE"/>
        </w:rPr>
        <w:t xml:space="preserve">5B Caenorhabditis briggsae </w:t>
        <w:tab/>
        <w:tab/>
        <w:t>XP_002634053</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lang w:val="de-DE"/>
        </w:rPr>
      </w:pPr>
      <w:r>
        <w:rPr>
          <w:lang w:val="de-DE"/>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Lucida Sans Unicode" w:hAnsi="Lucida Sans Unicode" w:cs="Lucida Sans Unicode"/>
          <w:color w:val="312A2A"/>
          <w:sz w:val="19"/>
          <w:lang w:val="de-DE"/>
        </w:rPr>
      </w:pPr>
      <w:r>
        <w:rPr>
          <w:lang w:val="de-DE"/>
        </w:rPr>
        <w:t>BOSS Drosophila melanogaster</w:t>
        <w:tab/>
        <w:t>NP_54244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rFonts w:ascii="Lucida Sans Unicode" w:hAnsi="Lucida Sans Unicode" w:cs="Lucida Sans Unicode"/>
          <w:color w:val="312A2A"/>
          <w:sz w:val="19"/>
          <w:lang w:val="de-DE"/>
        </w:rPr>
      </w:pPr>
      <w:r>
        <w:rPr>
          <w:rFonts w:cs="Lucida Sans Unicode" w:ascii="Lucida Sans Unicode" w:hAnsi="Lucida Sans Unicode"/>
          <w:color w:val="312A2A"/>
          <w:sz w:val="19"/>
          <w:lang w:val="de-DE"/>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lang w:val="de-DE"/>
        </w:rPr>
      </w:pPr>
      <w:r>
        <w:rPr>
          <w:lang w:val="de-DE"/>
        </w:rPr>
        <w:t>HS_mGluR7</w:t>
        <w:tab/>
        <w:tab/>
        <w:tab/>
        <w:tab/>
        <w:t>NP_87098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lang w:val="de-DE"/>
        </w:rPr>
      </w:pPr>
      <w:r>
        <w:rPr>
          <w:lang w:val="de-DE"/>
        </w:rPr>
        <w:t>HS_mGluR8</w:t>
        <w:tab/>
        <w:tab/>
        <w:tab/>
        <w:tab/>
        <w:t>NP_000836</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lang w:val="de-DE"/>
        </w:rPr>
      </w:pPr>
      <w:r>
        <w:rPr>
          <w:lang w:val="de-DE"/>
        </w:rPr>
        <w:t>HS_mGluR1</w:t>
        <w:tab/>
        <w:tab/>
        <w:tab/>
        <w:tab/>
        <w:t>AAI3628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lang w:val="de-DE"/>
        </w:rPr>
      </w:pPr>
      <w:r>
        <w:rPr>
          <w:lang w:val="de-DE"/>
        </w:rPr>
        <w:t>HS_mGluR1 isoform</w:t>
        <w:tab/>
        <w:tab/>
        <w:tab/>
        <w:t>NP_00082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lang w:val="en-GB"/>
        </w:rPr>
      </w:pPr>
      <w:r>
        <w:rPr>
          <w:lang w:val="en-GB"/>
        </w:rPr>
        <w:t>HS_mGluR1 beta</w:t>
        <w:tab/>
        <w:tab/>
        <w:tab/>
        <w:t>NP_00110780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MM_V2R2</w:t>
        <w:tab/>
        <w:tab/>
        <w:tab/>
        <w:tab/>
        <w:t>AAC08413</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HS_CASR</w:t>
        <w:tab/>
        <w:tab/>
        <w:tab/>
        <w:tab/>
        <w:tab/>
        <w:t>AAI12237</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HS_GPRC6a</w:t>
        <w:tab/>
        <w:tab/>
        <w:tab/>
        <w:tab/>
        <w:t>AAM22230</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HS_GABAB(1c)</w:t>
        <w:tab/>
        <w:tab/>
        <w:tab/>
        <w:tab/>
        <w:t>CAA0994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HS_GABAB(1a)</w:t>
        <w:tab/>
        <w:tab/>
        <w:tab/>
        <w:tab/>
        <w:t>CAA0993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HS_GABAB(2)</w:t>
        <w:tab/>
        <w:tab/>
        <w:tab/>
        <w:tab/>
        <w:t>CAA09942</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Nearest Hit Dictostelium discoideum</w:t>
        <w:tab/>
        <w:t>XP_645481</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t>Boss-like Anopheles gambiae</w:t>
        <w:tab/>
        <w:tab/>
        <w:t>XP_313193</w:t>
      </w:r>
    </w:p>
    <w:p>
      <w:pPr>
        <w:pStyle w:val="TextA"/>
        <w:tabs>
          <w:tab w:val="clear" w:pos="708"/>
          <w:tab w:val="right" w:pos="360" w:leader="none"/>
          <w:tab w:val="left" w:pos="540" w:leader="none"/>
        </w:tabs>
        <w:spacing w:lineRule="auto" w:line="480"/>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TextA"/>
        <w:tabs>
          <w:tab w:val="clear" w:pos="708"/>
          <w:tab w:val="right" w:pos="360" w:leader="none"/>
          <w:tab w:val="left" w:pos="540" w:leader="none"/>
        </w:tabs>
        <w:spacing w:lineRule="auto" w:line="480"/>
        <w:rPr>
          <w:rFonts w:ascii="Times New Roman" w:hAnsi="Times New Roman" w:cs="Times New Roman"/>
          <w:color w:val="000000"/>
          <w:sz w:val="20"/>
          <w:szCs w:val="24"/>
          <w:lang w:val="en-US" w:eastAsia="en-US"/>
        </w:rPr>
      </w:pPr>
      <w:r>
        <w:rPr>
          <w:rFonts w:cs="Times New Roman" w:ascii="Times New Roman" w:hAnsi="Times New Roman"/>
          <w:color w:val="000000"/>
          <w:sz w:val="20"/>
          <w:szCs w:val="24"/>
          <w:lang w:val="en-US" w:eastAsia="en-US"/>
        </w:rPr>
      </w:r>
    </w:p>
    <w:p>
      <w:pPr>
        <w:pStyle w:val="TextA"/>
        <w:tabs>
          <w:tab w:val="clear" w:pos="708"/>
          <w:tab w:val="left" w:pos="709" w:leader="none"/>
          <w:tab w:val="left" w:pos="1417" w:leader="none"/>
          <w:tab w:val="left" w:pos="2126" w:leader="none"/>
          <w:tab w:val="left" w:pos="2835" w:leader="none"/>
          <w:tab w:val="left" w:pos="3543" w:leader="none"/>
          <w:tab w:val="left" w:pos="4252" w:leader="none"/>
          <w:tab w:val="left" w:pos="4961" w:leader="none"/>
          <w:tab w:val="left" w:pos="5669" w:leader="none"/>
          <w:tab w:val="left" w:pos="6378" w:leader="none"/>
          <w:tab w:val="left" w:pos="7087" w:leader="none"/>
          <w:tab w:val="left" w:pos="7795" w:leader="none"/>
          <w:tab w:val="left" w:pos="8504" w:leader="none"/>
          <w:tab w:val="left" w:pos="9132" w:leader="none"/>
        </w:tabs>
        <w:spacing w:lineRule="auto" w:line="480"/>
        <w:jc w:val="both"/>
        <w:rPr/>
      </w:pPr>
      <w:r>
        <w:rPr>
          <w:rFonts w:cs="Times New Roman" w:ascii="Times New Roman" w:hAnsi="Times New Roman"/>
          <w:lang w:val="en-US"/>
        </w:rPr>
        <w:t>Additional accession numbers of sequences used in figure 4</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lang w:val="en-GB"/>
        </w:rPr>
      </w:pPr>
      <w:r>
        <w:rPr>
          <w:lang w:val="en-GB"/>
        </w:rPr>
        <w:t>5B Mus musculus TV1</w:t>
        <w:tab/>
        <w:tab/>
        <w:tab/>
        <w:t>NP_001182703</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lang w:val="en-GB"/>
        </w:rPr>
      </w:pPr>
      <w:r>
        <w:rPr>
          <w:lang w:val="en-GB"/>
        </w:rPr>
        <w:t>5B Mus musculus TV2</w:t>
        <w:tab/>
        <w:tab/>
        <w:tab/>
        <w:t>NP_07186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jc w:val="both"/>
        <w:rPr>
          <w:lang w:val="en-GB"/>
        </w:rPr>
      </w:pPr>
      <w:r>
        <w:rPr>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jc w:val="both"/>
        <w:rPr>
          <w:lang w:val="en-GB"/>
        </w:rPr>
      </w:pPr>
      <w:r>
        <w:rPr>
          <w:lang w:val="en-GB"/>
        </w:rPr>
        <w:t>5C Homo sapiens TV1</w:t>
        <w:tab/>
        <w:tab/>
        <w:tab/>
        <w:t>NP_071319</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jc w:val="both"/>
        <w:rPr>
          <w:lang w:val="en-GB"/>
        </w:rPr>
      </w:pPr>
      <w:r>
        <w:rPr>
          <w:lang w:val="en-GB"/>
        </w:rPr>
        <w:t>5C Homo sapiens TV2</w:t>
        <w:tab/>
        <w:tab/>
        <w:tab/>
        <w:t>NP_061123</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jc w:val="both"/>
        <w:rPr>
          <w:lang w:val="en-GB"/>
        </w:rPr>
      </w:pPr>
      <w:r>
        <w:rPr>
          <w:lang w:val="en-GB"/>
        </w:rPr>
        <w:t>5C Mus musculus TV1</w:t>
        <w:tab/>
        <w:tab/>
        <w:tab/>
        <w:t>NP_001103807</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jc w:val="both"/>
        <w:rPr>
          <w:lang w:val="en-GB"/>
        </w:rPr>
      </w:pPr>
      <w:r>
        <w:rPr>
          <w:lang w:val="en-GB"/>
        </w:rPr>
        <w:t>5C Mus musculus TV2/3</w:t>
        <w:tab/>
        <w:tab/>
        <w:t>NP_001103808</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lang w:val="en-GB"/>
        </w:rPr>
      </w:pPr>
      <w:r>
        <w:rPr>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lang w:val="en-GB"/>
        </w:rPr>
      </w:pPr>
      <w:r>
        <w:rPr>
          <w:lang w:val="en-GB"/>
        </w:rPr>
        <w:t>5D Mus musculus TV1</w:t>
        <w:tab/>
        <w:tab/>
        <w:t>NP_001192325</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lang w:val="en-GB"/>
        </w:rPr>
      </w:pPr>
      <w:r>
        <w:rPr>
          <w:lang w:val="en-GB"/>
        </w:rPr>
        <w:t>5D Mus musculus TV2</w:t>
        <w:tab/>
        <w:tab/>
        <w:t>NP_444348</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lang w:val="en-GB"/>
        </w:rPr>
      </w:pPr>
      <w:r>
        <w:rPr>
          <w:lang w:val="en-GB"/>
        </w:rPr>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spacing w:lineRule="auto" w:line="480"/>
        <w:rPr/>
      </w:pPr>
      <w:r>
        <w:rPr>
          <w:lang w:val="en-GB"/>
        </w:rPr>
        <w:t>5 Petromyzon marinus</w:t>
        <w:tab/>
        <w:tab/>
        <w:tab/>
        <w:t>GENSCAN00000114119, Contig 20850: 1,187-2,339</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 w:name="Lucida Sans Unicode">
    <w:charset w:val="00"/>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 Pro W3" w:cs="Times New Roman"/>
      <w:color w:val="000000"/>
      <w:sz w:val="24"/>
      <w:szCs w:val="24"/>
      <w:lang w:val="en-US" w:bidi="ar-SA" w:eastAsia="zh-CN"/>
    </w:rPr>
  </w:style>
  <w:style w:type="character" w:styleId="AbsatzStandardschriftart">
    <w:name w:val="Absatz-Standardschriftart"/>
    <w:qFormat/>
    <w:rPr/>
  </w:style>
  <w:style w:type="character" w:styleId="InternetLink">
    <w:name w:val="Hyperlink"/>
    <w:basedOn w:val="AbsatzStandardschriftart"/>
    <w:rPr>
      <w:rFonts w:ascii="Arial" w:hAnsi="Arial" w:cs="Arial"/>
      <w:color w:val="6666FF"/>
      <w:u w:val="single"/>
    </w:rPr>
  </w:style>
  <w:style w:type="character" w:styleId="SprechblasentextZchn">
    <w:name w:val="Sprechblasentext Zchn"/>
    <w:basedOn w:val="AbsatzStandardschriftart"/>
    <w:qFormat/>
    <w:rPr>
      <w:rFonts w:ascii="Tahoma" w:hAnsi="Tahoma" w:eastAsia="?????? Pro W3" w:cs="Tahoma"/>
      <w:color w:val="000000"/>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A">
    <w:name w:val="Text A"/>
    <w:qFormat/>
    <w:pPr>
      <w:widowControl/>
      <w:bidi w:val="0"/>
    </w:pPr>
    <w:rPr>
      <w:rFonts w:ascii="Helvetica" w:hAnsi="Helvetica" w:eastAsia="?????? Pro W3" w:cs="Helvetica"/>
      <w:color w:val="000000"/>
      <w:sz w:val="24"/>
      <w:szCs w:val="20"/>
      <w:lang w:val="de-DE" w:bidi="ar-SA" w:eastAsia="zh-CN"/>
    </w:rPr>
  </w:style>
  <w:style w:type="paragraph" w:styleId="FreieFormA">
    <w:name w:val="Freie Form A"/>
    <w:qFormat/>
    <w:pPr>
      <w:widowControl/>
      <w:bidi w:val="0"/>
    </w:pPr>
    <w:rPr>
      <w:rFonts w:ascii="Helvetica" w:hAnsi="Helvetica" w:eastAsia="?????? Pro W3" w:cs="Helvetica"/>
      <w:color w:val="000000"/>
      <w:sz w:val="24"/>
      <w:szCs w:val="20"/>
      <w:lang w:val="de-DE" w:bidi="ar-SA" w:eastAsia="zh-CN"/>
    </w:rPr>
  </w:style>
  <w:style w:type="paragraph" w:styleId="Sprechblasentext">
    <w:name w:val="Sprechblasen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jgi-psf.org/Xentr4/Xentr4.home.html" TargetMode="External"/><Relationship Id="rId3" Type="http://schemas.openxmlformats.org/officeDocument/2006/relationships/hyperlink" Target="http://genome.jgi-psf.org/Xentr4/Xentr4.home.html" TargetMode="External"/><Relationship Id="rId4" Type="http://schemas.openxmlformats.org/officeDocument/2006/relationships/hyperlink" Target="http://genome.jgi-psf.org/Xentr4/Xentr4.home.html" TargetMode="External"/><Relationship Id="rId5" Type="http://schemas.openxmlformats.org/officeDocument/2006/relationships/hyperlink" Target="http://genome.ucsc.edu/" TargetMode="External"/><Relationship Id="rId6" Type="http://schemas.openxmlformats.org/officeDocument/2006/relationships/hyperlink" Target="http://genome.ucsc.edu/"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1471-2148-11-234-s12</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08T20:41:00Z</dcterms:created>
  <dc:creator> </dc:creator>
  <dc:description/>
  <cp:keywords/>
  <dc:language>en-US</dc:language>
  <cp:lastModifiedBy> eva</cp:lastModifiedBy>
  <dcterms:modified xsi:type="dcterms:W3CDTF">2011-09-08T20:41:00Z</dcterms:modified>
  <cp:revision>2</cp:revision>
  <dc:subject/>
  <dc:title/>
</cp:coreProperties>
</file>